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74B88" w14:textId="65FAA10B" w:rsidR="009C3E3F" w:rsidRPr="000F3522" w:rsidRDefault="009C3E3F" w:rsidP="000F3522">
      <w:pPr>
        <w:jc w:val="center"/>
        <w:rPr>
          <w:rFonts w:cstheme="minorHAnsi"/>
          <w:b/>
          <w:bCs/>
          <w:color w:val="000000" w:themeColor="text1"/>
          <w:lang w:val="en-US"/>
        </w:rPr>
      </w:pPr>
      <w:r w:rsidRPr="009C3E3F">
        <w:rPr>
          <w:rFonts w:cstheme="minorHAnsi"/>
          <w:b/>
          <w:bCs/>
          <w:color w:val="000000" w:themeColor="text1"/>
          <w:lang w:val="en-US"/>
        </w:rPr>
        <w:t>Workplace internet al</w:t>
      </w:r>
      <w:r w:rsidR="00487B22">
        <w:rPr>
          <w:rFonts w:cstheme="minorHAnsi"/>
          <w:b/>
          <w:bCs/>
          <w:color w:val="000000" w:themeColor="text1"/>
          <w:lang w:val="en-US"/>
        </w:rPr>
        <w:t>c</w:t>
      </w:r>
      <w:r w:rsidRPr="009C3E3F">
        <w:rPr>
          <w:rFonts w:cstheme="minorHAnsi"/>
          <w:b/>
          <w:bCs/>
          <w:color w:val="000000" w:themeColor="text1"/>
          <w:lang w:val="en-US"/>
        </w:rPr>
        <w:t>ohol interventions – a scoping review</w:t>
      </w:r>
    </w:p>
    <w:p w14:paraId="3E2C8738" w14:textId="77777777" w:rsidR="000F3522" w:rsidRDefault="000F3522" w:rsidP="009C3E3F">
      <w:pPr>
        <w:rPr>
          <w:rFonts w:cstheme="minorHAnsi"/>
          <w:color w:val="000000" w:themeColor="text1"/>
          <w:lang w:val="en-US"/>
        </w:rPr>
      </w:pPr>
    </w:p>
    <w:p w14:paraId="55B8A829" w14:textId="4D4C52B3" w:rsidR="009C3E3F" w:rsidRDefault="009C3E3F" w:rsidP="009C3E3F">
      <w:pPr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Search terms</w:t>
      </w:r>
    </w:p>
    <w:p w14:paraId="040D7153" w14:textId="77777777" w:rsidR="000F3522" w:rsidRDefault="000F3522" w:rsidP="009C3E3F">
      <w:pPr>
        <w:rPr>
          <w:rFonts w:cstheme="minorHAnsi"/>
          <w:color w:val="000000" w:themeColor="text1"/>
          <w:lang w:val="en-US"/>
        </w:rPr>
      </w:pPr>
    </w:p>
    <w:tbl>
      <w:tblPr>
        <w:tblStyle w:val="TableGrid"/>
        <w:tblW w:w="0" w:type="auto"/>
        <w:tblInd w:w="-122" w:type="dxa"/>
        <w:tblCellMar>
          <w:right w:w="103" w:type="dxa"/>
        </w:tblCellMar>
        <w:tblLook w:val="04A0" w:firstRow="1" w:lastRow="0" w:firstColumn="1" w:lastColumn="0" w:noHBand="0" w:noVBand="1"/>
      </w:tblPr>
      <w:tblGrid>
        <w:gridCol w:w="1540"/>
        <w:gridCol w:w="1246"/>
        <w:gridCol w:w="1022"/>
        <w:gridCol w:w="567"/>
        <w:gridCol w:w="992"/>
        <w:gridCol w:w="567"/>
        <w:gridCol w:w="1197"/>
      </w:tblGrid>
      <w:tr w:rsidR="00130BD9" w:rsidRPr="000F3522" w14:paraId="3622AC4C" w14:textId="77777777" w:rsidTr="000F3522">
        <w:trPr>
          <w:trHeight w:val="470"/>
        </w:trPr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C55BE0" w14:textId="7CB3240E" w:rsidR="00130BD9" w:rsidRPr="000F3522" w:rsidRDefault="00130BD9" w:rsidP="006429D3">
            <w:pPr>
              <w:ind w:right="98"/>
              <w:jc w:val="center"/>
              <w:rPr>
                <w:rFonts w:ascii="Arial" w:eastAsia="Arial" w:hAnsi="Arial" w:cs="Arial"/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>population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627125" w14:textId="77777777" w:rsidR="00130BD9" w:rsidRPr="000F3522" w:rsidRDefault="00130BD9" w:rsidP="006429D3">
            <w:pPr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9B914D" w14:textId="77777777" w:rsidR="00130BD9" w:rsidRPr="000F3522" w:rsidRDefault="00130BD9" w:rsidP="006429D3">
            <w:pPr>
              <w:ind w:left="250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22105C" w14:textId="77777777" w:rsidR="00130BD9" w:rsidRPr="000F3522" w:rsidRDefault="00130BD9" w:rsidP="006429D3">
            <w:pPr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DA8E02" w14:textId="0092A668" w:rsidR="00130BD9" w:rsidRPr="000F3522" w:rsidRDefault="00130BD9" w:rsidP="006429D3">
            <w:pPr>
              <w:ind w:left="180"/>
              <w:rPr>
                <w:rFonts w:ascii="Arial" w:eastAsia="Arial" w:hAnsi="Arial" w:cs="Arial"/>
                <w:sz w:val="15"/>
                <w:szCs w:val="20"/>
              </w:rPr>
            </w:pP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outcome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86D4D8" w14:textId="77777777" w:rsidR="00130BD9" w:rsidRPr="000F3522" w:rsidRDefault="00130BD9" w:rsidP="006429D3">
            <w:pPr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A02E72" w14:textId="2E9E3652" w:rsidR="00130BD9" w:rsidRPr="000F3522" w:rsidRDefault="00130BD9" w:rsidP="006429D3">
            <w:pPr>
              <w:ind w:left="94"/>
              <w:rPr>
                <w:rFonts w:ascii="Arial" w:eastAsia="Arial" w:hAnsi="Arial" w:cs="Arial"/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>intervention</w:t>
            </w:r>
          </w:p>
        </w:tc>
      </w:tr>
      <w:tr w:rsidR="009C3E3F" w:rsidRPr="000F3522" w14:paraId="17A81F07" w14:textId="77777777" w:rsidTr="000F3522">
        <w:trPr>
          <w:trHeight w:val="470"/>
        </w:trPr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1800F7" w14:textId="77777777" w:rsidR="009C3E3F" w:rsidRPr="000F3522" w:rsidRDefault="009C3E3F" w:rsidP="006429D3">
            <w:pPr>
              <w:ind w:right="98"/>
              <w:jc w:val="center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>(</w:t>
            </w: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work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* </w:t>
            </w:r>
          </w:p>
          <w:p w14:paraId="3BE9D5ED" w14:textId="77777777" w:rsidR="009C3E3F" w:rsidRPr="000F3522" w:rsidRDefault="009C3E3F" w:rsidP="006429D3">
            <w:pPr>
              <w:ind w:right="96"/>
              <w:jc w:val="center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OR 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C0C8E8" w14:textId="77777777" w:rsidR="009C3E3F" w:rsidRPr="000F3522" w:rsidRDefault="009C3E3F" w:rsidP="006429D3">
            <w:pPr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AND 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E81DA9" w14:textId="77777777" w:rsidR="009C3E3F" w:rsidRPr="000F3522" w:rsidRDefault="009C3E3F" w:rsidP="006429D3">
            <w:pPr>
              <w:ind w:left="250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(digital </w:t>
            </w:r>
          </w:p>
          <w:p w14:paraId="5DC6AAC5" w14:textId="77777777" w:rsidR="009C3E3F" w:rsidRPr="000F3522" w:rsidRDefault="009C3E3F" w:rsidP="006429D3">
            <w:pPr>
              <w:ind w:left="394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OR 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922142" w14:textId="77777777" w:rsidR="009C3E3F" w:rsidRPr="000F3522" w:rsidRDefault="009C3E3F" w:rsidP="006429D3">
            <w:pPr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AND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12A4B6" w14:textId="77777777" w:rsidR="009C3E3F" w:rsidRPr="000F3522" w:rsidRDefault="009C3E3F" w:rsidP="006429D3">
            <w:pPr>
              <w:ind w:left="180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>(</w:t>
            </w: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alcohol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 </w:t>
            </w:r>
          </w:p>
          <w:p w14:paraId="7445BBBF" w14:textId="77777777" w:rsidR="009C3E3F" w:rsidRPr="000F3522" w:rsidRDefault="009C3E3F" w:rsidP="006429D3">
            <w:pPr>
              <w:ind w:left="334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OR 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40823A" w14:textId="77777777" w:rsidR="009C3E3F" w:rsidRPr="000F3522" w:rsidRDefault="009C3E3F" w:rsidP="006429D3">
            <w:pPr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AND 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D0BE03" w14:textId="77777777" w:rsidR="009C3E3F" w:rsidRPr="000F3522" w:rsidRDefault="009C3E3F" w:rsidP="006429D3">
            <w:pPr>
              <w:ind w:left="94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>(</w:t>
            </w: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treatment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  <w:p w14:paraId="36167C37" w14:textId="77777777" w:rsidR="009C3E3F" w:rsidRPr="000F3522" w:rsidRDefault="009C3E3F" w:rsidP="006429D3">
            <w:pPr>
              <w:ind w:right="55"/>
              <w:jc w:val="center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OR </w:t>
            </w:r>
          </w:p>
        </w:tc>
      </w:tr>
      <w:tr w:rsidR="009C3E3F" w:rsidRPr="000F3522" w14:paraId="7B3D80BA" w14:textId="77777777" w:rsidTr="000F3522">
        <w:trPr>
          <w:trHeight w:val="469"/>
        </w:trPr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BB093D" w14:textId="77777777" w:rsidR="009C3E3F" w:rsidRPr="000F3522" w:rsidRDefault="009C3E3F" w:rsidP="006429D3">
            <w:pPr>
              <w:ind w:left="425"/>
              <w:rPr>
                <w:sz w:val="15"/>
                <w:szCs w:val="20"/>
              </w:rPr>
            </w:pP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corporate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5E3DC1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73F1BA" w14:textId="77777777" w:rsidR="009C3E3F" w:rsidRPr="000F3522" w:rsidRDefault="009C3E3F" w:rsidP="006429D3">
            <w:pPr>
              <w:ind w:left="190"/>
              <w:rPr>
                <w:sz w:val="15"/>
                <w:szCs w:val="20"/>
              </w:rPr>
            </w:pP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Mhealth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0D3388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7E9C68" w14:textId="77777777" w:rsidR="009C3E3F" w:rsidRPr="000F3522" w:rsidRDefault="009C3E3F" w:rsidP="006429D3">
            <w:pPr>
              <w:rPr>
                <w:sz w:val="15"/>
                <w:szCs w:val="20"/>
              </w:rPr>
            </w:pP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drinking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) 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431DDF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DDC78E" w14:textId="77777777" w:rsidR="009C3E3F" w:rsidRPr="000F3522" w:rsidRDefault="009C3E3F" w:rsidP="006429D3">
            <w:pPr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intervention </w:t>
            </w:r>
          </w:p>
        </w:tc>
      </w:tr>
      <w:tr w:rsidR="009C3E3F" w:rsidRPr="000F3522" w14:paraId="45E63862" w14:textId="77777777" w:rsidTr="000F3522">
        <w:trPr>
          <w:trHeight w:val="28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1806060" w14:textId="77777777" w:rsidR="009C3E3F" w:rsidRPr="000F3522" w:rsidRDefault="009C3E3F" w:rsidP="006429D3">
            <w:pPr>
              <w:ind w:left="343"/>
              <w:rPr>
                <w:sz w:val="15"/>
                <w:szCs w:val="20"/>
              </w:rPr>
            </w:pP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white-collar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4FDFFA5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F451C56" w14:textId="77777777" w:rsidR="009C3E3F" w:rsidRPr="000F3522" w:rsidRDefault="009C3E3F" w:rsidP="006429D3">
            <w:pPr>
              <w:ind w:left="322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web*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5CC17B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7770A7" w14:textId="77777777" w:rsidR="009C3E3F" w:rsidRPr="000F3522" w:rsidRDefault="009C3E3F" w:rsidP="006429D3">
            <w:pPr>
              <w:ind w:left="485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29741C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4582DEB" w14:textId="77777777" w:rsidR="009C3E3F" w:rsidRPr="000F3522" w:rsidRDefault="009C3E3F" w:rsidP="006429D3">
            <w:pPr>
              <w:ind w:right="2"/>
              <w:jc w:val="center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Cognitive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behavio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* </w:t>
            </w: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therapy</w:t>
            </w:r>
            <w:proofErr w:type="spellEnd"/>
          </w:p>
        </w:tc>
      </w:tr>
      <w:tr w:rsidR="009C3E3F" w:rsidRPr="000F3522" w14:paraId="7B0630D3" w14:textId="77777777" w:rsidTr="000F3522">
        <w:trPr>
          <w:trHeight w:val="34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C0DE14B" w14:textId="77777777" w:rsidR="009C3E3F" w:rsidRPr="000F3522" w:rsidRDefault="009C3E3F" w:rsidP="006429D3">
            <w:pPr>
              <w:ind w:left="310"/>
              <w:rPr>
                <w:sz w:val="15"/>
                <w:szCs w:val="20"/>
              </w:rPr>
            </w:pP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professional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B88BDFC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7ED27D1" w14:textId="77777777" w:rsidR="009C3E3F" w:rsidRPr="000F3522" w:rsidRDefault="009C3E3F" w:rsidP="006429D3">
            <w:pPr>
              <w:ind w:left="204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Internet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1D4A67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BC2437" w14:textId="77777777" w:rsidR="009C3E3F" w:rsidRPr="000F3522" w:rsidRDefault="009C3E3F" w:rsidP="006429D3">
            <w:pPr>
              <w:ind w:left="485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C620CE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5E55BF8" w14:textId="77777777" w:rsidR="009C3E3F" w:rsidRPr="000F3522" w:rsidRDefault="009C3E3F" w:rsidP="006429D3">
            <w:pPr>
              <w:ind w:right="2"/>
              <w:jc w:val="center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CBT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>)</w:t>
            </w:r>
          </w:p>
        </w:tc>
      </w:tr>
      <w:tr w:rsidR="009C3E3F" w:rsidRPr="000F3522" w14:paraId="7CEB9810" w14:textId="77777777" w:rsidTr="000F3522">
        <w:trPr>
          <w:trHeight w:val="55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190C" w14:textId="77777777" w:rsidR="009C3E3F" w:rsidRPr="000F3522" w:rsidRDefault="009C3E3F" w:rsidP="006429D3">
            <w:pPr>
              <w:ind w:left="319"/>
              <w:rPr>
                <w:sz w:val="15"/>
                <w:szCs w:val="20"/>
              </w:rPr>
            </w:pP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labour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>/</w:t>
            </w: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labor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A7B8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B9406D3" w14:textId="77777777" w:rsidR="009C3E3F" w:rsidRPr="000F3522" w:rsidRDefault="009C3E3F" w:rsidP="006429D3">
            <w:pPr>
              <w:ind w:left="182" w:firstLine="5"/>
              <w:rPr>
                <w:sz w:val="15"/>
                <w:szCs w:val="20"/>
              </w:rPr>
            </w:pP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ehealth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>/ e-</w:t>
            </w: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health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A359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46E1" w14:textId="77777777" w:rsidR="009C3E3F" w:rsidRPr="000F3522" w:rsidRDefault="009C3E3F" w:rsidP="006429D3">
            <w:pPr>
              <w:ind w:left="485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EC65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C38B" w14:textId="77777777" w:rsidR="009C3E3F" w:rsidRPr="000F3522" w:rsidRDefault="009C3E3F" w:rsidP="006429D3">
            <w:pPr>
              <w:ind w:right="2"/>
              <w:jc w:val="center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</w:tr>
      <w:tr w:rsidR="009C3E3F" w:rsidRPr="000F3522" w14:paraId="15477C48" w14:textId="77777777" w:rsidTr="000F3522">
        <w:trPr>
          <w:trHeight w:val="30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535A594" w14:textId="77777777" w:rsidR="009C3E3F" w:rsidRPr="000F3522" w:rsidRDefault="009C3E3F" w:rsidP="006429D3">
            <w:pPr>
              <w:ind w:left="446"/>
              <w:rPr>
                <w:sz w:val="15"/>
                <w:szCs w:val="20"/>
              </w:rPr>
            </w:pP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industrial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61E2411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D5A590B" w14:textId="77777777" w:rsidR="009C3E3F" w:rsidRPr="000F3522" w:rsidRDefault="009C3E3F" w:rsidP="006429D3">
            <w:pPr>
              <w:ind w:left="317"/>
              <w:rPr>
                <w:sz w:val="15"/>
                <w:szCs w:val="20"/>
              </w:rPr>
            </w:pP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App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16F607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E94E47" w14:textId="77777777" w:rsidR="009C3E3F" w:rsidRPr="000F3522" w:rsidRDefault="009C3E3F" w:rsidP="006429D3">
            <w:pPr>
              <w:ind w:left="485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6CA434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8E43162" w14:textId="77777777" w:rsidR="009C3E3F" w:rsidRPr="000F3522" w:rsidRDefault="009C3E3F" w:rsidP="006429D3">
            <w:pPr>
              <w:ind w:right="2"/>
              <w:jc w:val="center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</w:tr>
      <w:tr w:rsidR="009C3E3F" w:rsidRPr="000F3522" w14:paraId="63CF2693" w14:textId="77777777" w:rsidTr="000F3522">
        <w:trPr>
          <w:trHeight w:val="269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2779D69" w14:textId="77777777" w:rsidR="009C3E3F" w:rsidRPr="000F3522" w:rsidRDefault="009C3E3F" w:rsidP="006429D3">
            <w:pPr>
              <w:ind w:right="96"/>
              <w:jc w:val="center"/>
              <w:rPr>
                <w:sz w:val="15"/>
                <w:szCs w:val="20"/>
              </w:rPr>
            </w:pP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staff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1DEBB61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8C76A5C" w14:textId="77777777" w:rsidR="009C3E3F" w:rsidRPr="000F3522" w:rsidRDefault="009C3E3F" w:rsidP="006429D3">
            <w:pPr>
              <w:ind w:left="106"/>
              <w:rPr>
                <w:sz w:val="15"/>
                <w:szCs w:val="20"/>
              </w:rPr>
            </w:pP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Compute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*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47F11C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F9A707" w14:textId="77777777" w:rsidR="009C3E3F" w:rsidRPr="000F3522" w:rsidRDefault="009C3E3F" w:rsidP="006429D3">
            <w:pPr>
              <w:ind w:left="485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896193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07140C9" w14:textId="77777777" w:rsidR="009C3E3F" w:rsidRPr="000F3522" w:rsidRDefault="009C3E3F" w:rsidP="006429D3">
            <w:pPr>
              <w:ind w:right="2"/>
              <w:jc w:val="center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</w:tr>
      <w:tr w:rsidR="009C3E3F" w:rsidRPr="000F3522" w14:paraId="474B3DFD" w14:textId="77777777" w:rsidTr="000F3522">
        <w:trPr>
          <w:trHeight w:val="24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D89B049" w14:textId="015D739A" w:rsidR="009C3E3F" w:rsidRPr="000F3522" w:rsidRDefault="009C3E3F" w:rsidP="000F3522">
            <w:pPr>
              <w:ind w:left="276"/>
              <w:rPr>
                <w:sz w:val="15"/>
                <w:szCs w:val="20"/>
              </w:rPr>
            </w:pP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organization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/ organisation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63CC66C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494F845" w14:textId="77777777" w:rsidR="009C3E3F" w:rsidRPr="000F3522" w:rsidRDefault="009C3E3F" w:rsidP="006429D3">
            <w:pPr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Smartphon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056381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C7300B" w14:textId="77777777" w:rsidR="009C3E3F" w:rsidRPr="000F3522" w:rsidRDefault="009C3E3F" w:rsidP="006429D3">
            <w:pPr>
              <w:ind w:left="485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8AEA4B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B4AFFFC" w14:textId="77777777" w:rsidR="009C3E3F" w:rsidRPr="000F3522" w:rsidRDefault="009C3E3F" w:rsidP="006429D3">
            <w:pPr>
              <w:ind w:right="2"/>
              <w:jc w:val="center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</w:tr>
      <w:tr w:rsidR="009C3E3F" w:rsidRPr="000F3522" w14:paraId="1682F107" w14:textId="77777777" w:rsidTr="000F3522">
        <w:trPr>
          <w:trHeight w:val="46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C95EBC7" w14:textId="77777777" w:rsidR="009C3E3F" w:rsidRPr="000F3522" w:rsidRDefault="009C3E3F" w:rsidP="006429D3">
            <w:pPr>
              <w:ind w:left="454"/>
              <w:rPr>
                <w:sz w:val="15"/>
                <w:szCs w:val="20"/>
              </w:rPr>
            </w:pP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employ</w:t>
            </w:r>
            <w:proofErr w:type="spellEnd"/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*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E82F51B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101CF0B" w14:textId="77777777" w:rsidR="009C3E3F" w:rsidRPr="000F3522" w:rsidRDefault="009C3E3F" w:rsidP="006429D3">
            <w:pPr>
              <w:jc w:val="both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Cyber </w:t>
            </w: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therap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70C8B7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D0E7A6" w14:textId="77777777" w:rsidR="009C3E3F" w:rsidRPr="000F3522" w:rsidRDefault="009C3E3F" w:rsidP="006429D3">
            <w:pPr>
              <w:ind w:left="485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53BCF9" w14:textId="77777777" w:rsidR="009C3E3F" w:rsidRPr="000F3522" w:rsidRDefault="009C3E3F" w:rsidP="006429D3">
            <w:pPr>
              <w:ind w:left="211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6856511" w14:textId="77777777" w:rsidR="009C3E3F" w:rsidRPr="000F3522" w:rsidRDefault="009C3E3F" w:rsidP="006429D3">
            <w:pPr>
              <w:ind w:right="2"/>
              <w:jc w:val="center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 </w:t>
            </w:r>
          </w:p>
        </w:tc>
      </w:tr>
      <w:tr w:rsidR="009C3E3F" w:rsidRPr="000F3522" w14:paraId="6E508270" w14:textId="77777777" w:rsidTr="000F3522">
        <w:trPr>
          <w:trHeight w:val="46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86567B2" w14:textId="77777777" w:rsidR="009C3E3F" w:rsidRPr="000F3522" w:rsidRDefault="009C3E3F" w:rsidP="006429D3">
            <w:pPr>
              <w:ind w:left="454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547DC73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0E0F7E0" w14:textId="77777777" w:rsidR="009C3E3F" w:rsidRPr="000F3522" w:rsidRDefault="009C3E3F" w:rsidP="006429D3">
            <w:pPr>
              <w:jc w:val="both"/>
              <w:rPr>
                <w:rFonts w:ascii="Arial" w:eastAsia="Arial" w:hAnsi="Arial" w:cs="Arial"/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>e-interven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922CE2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D0B225" w14:textId="77777777" w:rsidR="009C3E3F" w:rsidRPr="000F3522" w:rsidRDefault="009C3E3F" w:rsidP="006429D3">
            <w:pPr>
              <w:ind w:left="485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4EF954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4BFD4B9" w14:textId="77777777" w:rsidR="009C3E3F" w:rsidRPr="000F3522" w:rsidRDefault="009C3E3F" w:rsidP="006429D3">
            <w:pPr>
              <w:ind w:right="2"/>
              <w:jc w:val="center"/>
              <w:rPr>
                <w:rFonts w:ascii="Arial" w:eastAsia="Arial" w:hAnsi="Arial" w:cs="Arial"/>
                <w:sz w:val="15"/>
                <w:szCs w:val="20"/>
              </w:rPr>
            </w:pPr>
          </w:p>
        </w:tc>
      </w:tr>
      <w:tr w:rsidR="009C3E3F" w:rsidRPr="000F3522" w14:paraId="1376318F" w14:textId="77777777" w:rsidTr="000F3522">
        <w:trPr>
          <w:trHeight w:val="46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1A8FC99" w14:textId="77777777" w:rsidR="009C3E3F" w:rsidRPr="000F3522" w:rsidRDefault="009C3E3F" w:rsidP="006429D3">
            <w:pPr>
              <w:ind w:left="454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AEF4170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7AE46F1" w14:textId="77777777" w:rsidR="009C3E3F" w:rsidRPr="000F3522" w:rsidRDefault="009C3E3F" w:rsidP="006429D3">
            <w:pPr>
              <w:jc w:val="both"/>
              <w:rPr>
                <w:rFonts w:ascii="Arial" w:eastAsia="Arial" w:hAnsi="Arial" w:cs="Arial"/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e-mental </w:t>
            </w: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healt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E4830F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84CBDD" w14:textId="77777777" w:rsidR="009C3E3F" w:rsidRPr="000F3522" w:rsidRDefault="009C3E3F" w:rsidP="006429D3">
            <w:pPr>
              <w:ind w:left="485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8DA90A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29AB09C" w14:textId="77777777" w:rsidR="009C3E3F" w:rsidRPr="000F3522" w:rsidRDefault="009C3E3F" w:rsidP="006429D3">
            <w:pPr>
              <w:ind w:right="2"/>
              <w:jc w:val="center"/>
              <w:rPr>
                <w:rFonts w:ascii="Arial" w:eastAsia="Arial" w:hAnsi="Arial" w:cs="Arial"/>
                <w:sz w:val="15"/>
                <w:szCs w:val="20"/>
              </w:rPr>
            </w:pPr>
          </w:p>
        </w:tc>
      </w:tr>
      <w:tr w:rsidR="009C3E3F" w:rsidRPr="000F3522" w14:paraId="792DBA02" w14:textId="77777777" w:rsidTr="000F3522">
        <w:trPr>
          <w:trHeight w:val="46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857E91B" w14:textId="77777777" w:rsidR="009C3E3F" w:rsidRPr="000F3522" w:rsidRDefault="009C3E3F" w:rsidP="006429D3">
            <w:pPr>
              <w:ind w:left="454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F968674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CB0DB37" w14:textId="77777777" w:rsidR="009C3E3F" w:rsidRPr="000F3522" w:rsidRDefault="009C3E3F" w:rsidP="006429D3">
            <w:pPr>
              <w:jc w:val="both"/>
              <w:rPr>
                <w:rFonts w:ascii="Arial" w:eastAsia="Arial" w:hAnsi="Arial" w:cs="Arial"/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>e-</w:t>
            </w: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therap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D6CD55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90158F" w14:textId="77777777" w:rsidR="009C3E3F" w:rsidRPr="000F3522" w:rsidRDefault="009C3E3F" w:rsidP="006429D3">
            <w:pPr>
              <w:ind w:left="485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980D6E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447FFD1" w14:textId="77777777" w:rsidR="009C3E3F" w:rsidRPr="000F3522" w:rsidRDefault="009C3E3F" w:rsidP="006429D3">
            <w:pPr>
              <w:ind w:right="2"/>
              <w:jc w:val="center"/>
              <w:rPr>
                <w:rFonts w:ascii="Arial" w:eastAsia="Arial" w:hAnsi="Arial" w:cs="Arial"/>
                <w:sz w:val="15"/>
                <w:szCs w:val="20"/>
              </w:rPr>
            </w:pPr>
          </w:p>
        </w:tc>
      </w:tr>
      <w:tr w:rsidR="009C3E3F" w:rsidRPr="000F3522" w14:paraId="070347DA" w14:textId="77777777" w:rsidTr="000F3522">
        <w:trPr>
          <w:trHeight w:val="46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A45CAB2" w14:textId="77777777" w:rsidR="009C3E3F" w:rsidRPr="000F3522" w:rsidRDefault="009C3E3F" w:rsidP="006429D3">
            <w:pPr>
              <w:ind w:left="454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27E0521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7977D23" w14:textId="77777777" w:rsidR="009C3E3F" w:rsidRPr="000F3522" w:rsidRDefault="009C3E3F" w:rsidP="006429D3">
            <w:pPr>
              <w:jc w:val="both"/>
              <w:rPr>
                <w:rFonts w:ascii="Arial" w:eastAsia="Arial" w:hAnsi="Arial" w:cs="Arial"/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>Tele-</w:t>
            </w: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therap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A85964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7A3B94" w14:textId="77777777" w:rsidR="009C3E3F" w:rsidRPr="000F3522" w:rsidRDefault="009C3E3F" w:rsidP="006429D3">
            <w:pPr>
              <w:ind w:left="485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4C65F9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3F0C6B1" w14:textId="77777777" w:rsidR="009C3E3F" w:rsidRPr="000F3522" w:rsidRDefault="009C3E3F" w:rsidP="006429D3">
            <w:pPr>
              <w:ind w:right="2"/>
              <w:jc w:val="center"/>
              <w:rPr>
                <w:rFonts w:ascii="Arial" w:eastAsia="Arial" w:hAnsi="Arial" w:cs="Arial"/>
                <w:sz w:val="15"/>
                <w:szCs w:val="20"/>
              </w:rPr>
            </w:pPr>
          </w:p>
        </w:tc>
      </w:tr>
      <w:tr w:rsidR="009C3E3F" w:rsidRPr="000F3522" w14:paraId="2915E20D" w14:textId="77777777" w:rsidTr="000F3522">
        <w:trPr>
          <w:trHeight w:val="46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3E8179E" w14:textId="77777777" w:rsidR="009C3E3F" w:rsidRPr="000F3522" w:rsidRDefault="009C3E3F" w:rsidP="006429D3">
            <w:pPr>
              <w:ind w:left="454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9DEBC54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0EB9146" w14:textId="77777777" w:rsidR="009C3E3F" w:rsidRPr="000F3522" w:rsidRDefault="009C3E3F" w:rsidP="006429D3">
            <w:pPr>
              <w:jc w:val="both"/>
              <w:rPr>
                <w:rFonts w:ascii="Arial" w:eastAsia="Arial" w:hAnsi="Arial" w:cs="Arial"/>
                <w:sz w:val="15"/>
                <w:szCs w:val="20"/>
              </w:rPr>
            </w:pPr>
            <w:proofErr w:type="spellStart"/>
            <w:r w:rsidRPr="000F3522">
              <w:rPr>
                <w:rFonts w:ascii="Arial" w:eastAsia="Arial" w:hAnsi="Arial" w:cs="Arial"/>
                <w:sz w:val="15"/>
                <w:szCs w:val="20"/>
              </w:rPr>
              <w:t>telehealt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30EB18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B7C831" w14:textId="77777777" w:rsidR="009C3E3F" w:rsidRPr="000F3522" w:rsidRDefault="009C3E3F" w:rsidP="006429D3">
            <w:pPr>
              <w:ind w:left="485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87DCC9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72DF4D2" w14:textId="77777777" w:rsidR="009C3E3F" w:rsidRPr="000F3522" w:rsidRDefault="009C3E3F" w:rsidP="006429D3">
            <w:pPr>
              <w:ind w:right="2"/>
              <w:jc w:val="center"/>
              <w:rPr>
                <w:rFonts w:ascii="Arial" w:eastAsia="Arial" w:hAnsi="Arial" w:cs="Arial"/>
                <w:sz w:val="15"/>
                <w:szCs w:val="20"/>
              </w:rPr>
            </w:pPr>
          </w:p>
        </w:tc>
      </w:tr>
      <w:tr w:rsidR="009C3E3F" w:rsidRPr="000F3522" w14:paraId="49A4ABC9" w14:textId="77777777" w:rsidTr="000F3522">
        <w:trPr>
          <w:trHeight w:val="461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8DC452" w14:textId="77777777" w:rsidR="009C3E3F" w:rsidRPr="000F3522" w:rsidRDefault="009C3E3F" w:rsidP="006429D3">
            <w:pPr>
              <w:ind w:left="454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B14F17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33DBE7" w14:textId="77777777" w:rsidR="009C3E3F" w:rsidRPr="000F3522" w:rsidRDefault="009C3E3F" w:rsidP="006429D3">
            <w:pPr>
              <w:ind w:left="245"/>
              <w:rPr>
                <w:sz w:val="15"/>
                <w:szCs w:val="20"/>
              </w:rPr>
            </w:pPr>
            <w:r w:rsidRPr="000F3522">
              <w:rPr>
                <w:rFonts w:ascii="Arial" w:eastAsia="Arial" w:hAnsi="Arial" w:cs="Arial"/>
                <w:sz w:val="15"/>
                <w:szCs w:val="20"/>
              </w:rPr>
              <w:t xml:space="preserve">online) </w:t>
            </w:r>
          </w:p>
          <w:p w14:paraId="7D880FBF" w14:textId="77777777" w:rsidR="009C3E3F" w:rsidRPr="000F3522" w:rsidRDefault="009C3E3F" w:rsidP="006429D3">
            <w:pPr>
              <w:ind w:left="245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D102A1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5EB839" w14:textId="77777777" w:rsidR="009C3E3F" w:rsidRPr="000F3522" w:rsidRDefault="009C3E3F" w:rsidP="006429D3">
            <w:pPr>
              <w:ind w:left="485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CE4576" w14:textId="77777777" w:rsidR="009C3E3F" w:rsidRPr="000F3522" w:rsidRDefault="009C3E3F" w:rsidP="006429D3">
            <w:pPr>
              <w:ind w:left="211"/>
              <w:rPr>
                <w:rFonts w:ascii="Arial" w:eastAsia="Arial" w:hAnsi="Arial" w:cs="Arial"/>
                <w:sz w:val="15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4BA924" w14:textId="77777777" w:rsidR="009C3E3F" w:rsidRPr="000F3522" w:rsidRDefault="009C3E3F" w:rsidP="006429D3">
            <w:pPr>
              <w:ind w:right="2"/>
              <w:jc w:val="center"/>
              <w:rPr>
                <w:rFonts w:ascii="Arial" w:eastAsia="Arial" w:hAnsi="Arial" w:cs="Arial"/>
                <w:sz w:val="15"/>
                <w:szCs w:val="20"/>
              </w:rPr>
            </w:pPr>
          </w:p>
        </w:tc>
      </w:tr>
    </w:tbl>
    <w:p w14:paraId="7203A692" w14:textId="77777777" w:rsidR="000F3522" w:rsidRPr="000F3522" w:rsidRDefault="000F3522" w:rsidP="009C3E3F">
      <w:pPr>
        <w:rPr>
          <w:b/>
          <w:bCs/>
          <w:sz w:val="22"/>
          <w:szCs w:val="22"/>
          <w:lang w:val="en-CA"/>
        </w:rPr>
      </w:pPr>
    </w:p>
    <w:p w14:paraId="73B69F33" w14:textId="154C327D" w:rsidR="009C3E3F" w:rsidRPr="000F3522" w:rsidRDefault="009C3E3F" w:rsidP="009C3E3F">
      <w:pPr>
        <w:rPr>
          <w:b/>
          <w:bCs/>
          <w:sz w:val="18"/>
          <w:szCs w:val="18"/>
          <w:lang w:val="en-CA"/>
        </w:rPr>
      </w:pPr>
      <w:r w:rsidRPr="000F3522">
        <w:rPr>
          <w:b/>
          <w:bCs/>
          <w:sz w:val="18"/>
          <w:szCs w:val="18"/>
          <w:lang w:val="en-CA"/>
        </w:rPr>
        <w:t>PsycINFO</w:t>
      </w:r>
    </w:p>
    <w:p w14:paraId="586C79DD" w14:textId="27399045" w:rsidR="009C3E3F" w:rsidRPr="000F3522" w:rsidRDefault="009C3E3F" w:rsidP="009C3E3F">
      <w:pPr>
        <w:rPr>
          <w:sz w:val="18"/>
          <w:szCs w:val="18"/>
          <w:lang w:val="en-US"/>
        </w:rPr>
      </w:pPr>
      <w:r w:rsidRPr="000F3522">
        <w:rPr>
          <w:sz w:val="18"/>
          <w:szCs w:val="18"/>
          <w:lang w:val="en-CA"/>
        </w:rPr>
        <w:t xml:space="preserve">(((work* or corporate or white-collar or professional or labor or labour or industrial or staff or organization or organisation or employ*) </w:t>
      </w:r>
      <w:r w:rsidRPr="000F3522">
        <w:rPr>
          <w:b/>
          <w:bCs/>
          <w:sz w:val="18"/>
          <w:szCs w:val="18"/>
          <w:lang w:val="en-CA"/>
        </w:rPr>
        <w:t>and</w:t>
      </w:r>
      <w:r w:rsidRPr="000F3522">
        <w:rPr>
          <w:sz w:val="18"/>
          <w:szCs w:val="18"/>
          <w:lang w:val="en-CA"/>
        </w:rPr>
        <w:t xml:space="preserve"> (CBT or cognitive </w:t>
      </w:r>
      <w:proofErr w:type="spellStart"/>
      <w:r w:rsidRPr="000F3522">
        <w:rPr>
          <w:sz w:val="18"/>
          <w:szCs w:val="18"/>
          <w:lang w:val="en-CA"/>
        </w:rPr>
        <w:t>behavio</w:t>
      </w:r>
      <w:proofErr w:type="spellEnd"/>
      <w:r w:rsidRPr="000F3522">
        <w:rPr>
          <w:sz w:val="18"/>
          <w:szCs w:val="18"/>
          <w:lang w:val="en-CA"/>
        </w:rPr>
        <w:t xml:space="preserve">* therapy or treatment or brief intervention or intervention) </w:t>
      </w:r>
      <w:r w:rsidRPr="000F3522">
        <w:rPr>
          <w:b/>
          <w:bCs/>
          <w:sz w:val="18"/>
          <w:szCs w:val="18"/>
          <w:lang w:val="en-CA"/>
        </w:rPr>
        <w:t>and</w:t>
      </w:r>
      <w:r w:rsidRPr="000F3522">
        <w:rPr>
          <w:sz w:val="18"/>
          <w:szCs w:val="18"/>
          <w:lang w:val="en-US"/>
        </w:rPr>
        <w:t xml:space="preserve"> </w:t>
      </w:r>
      <w:r w:rsidRPr="000F3522">
        <w:rPr>
          <w:sz w:val="18"/>
          <w:szCs w:val="18"/>
          <w:lang w:val="en-CA"/>
        </w:rPr>
        <w:t xml:space="preserve">(Internet or web or online or compute* or </w:t>
      </w:r>
      <w:proofErr w:type="spellStart"/>
      <w:r w:rsidRPr="000F3522">
        <w:rPr>
          <w:sz w:val="18"/>
          <w:szCs w:val="18"/>
          <w:lang w:val="en-CA"/>
        </w:rPr>
        <w:t>cybertherapy</w:t>
      </w:r>
      <w:proofErr w:type="spellEnd"/>
      <w:r w:rsidRPr="000F3522">
        <w:rPr>
          <w:sz w:val="18"/>
          <w:szCs w:val="18"/>
          <w:lang w:val="en-CA"/>
        </w:rPr>
        <w:t xml:space="preserve"> or digital or e-intervention or e-mental health or e-therapy or eHealth or e-Health or tele-therapy or telehealth or app) </w:t>
      </w:r>
      <w:r w:rsidRPr="000F3522">
        <w:rPr>
          <w:b/>
          <w:bCs/>
          <w:sz w:val="18"/>
          <w:szCs w:val="18"/>
          <w:lang w:val="en-US"/>
        </w:rPr>
        <w:t xml:space="preserve">and </w:t>
      </w:r>
      <w:r w:rsidRPr="000F3522">
        <w:rPr>
          <w:sz w:val="18"/>
          <w:szCs w:val="18"/>
          <w:lang w:val="en-US"/>
        </w:rPr>
        <w:t xml:space="preserve">(drinking </w:t>
      </w:r>
      <w:r w:rsidR="00130BD9" w:rsidRPr="000F3522">
        <w:rPr>
          <w:sz w:val="18"/>
          <w:szCs w:val="18"/>
          <w:lang w:val="en-US"/>
        </w:rPr>
        <w:t>or</w:t>
      </w:r>
      <w:r w:rsidRPr="000F3522">
        <w:rPr>
          <w:sz w:val="18"/>
          <w:szCs w:val="18"/>
          <w:lang w:val="en-US"/>
        </w:rPr>
        <w:t xml:space="preserve"> alcohol))</w:t>
      </w:r>
      <w:r w:rsidR="002E7E22" w:rsidRPr="000F3522">
        <w:rPr>
          <w:sz w:val="18"/>
          <w:szCs w:val="18"/>
          <w:lang w:val="en-US"/>
        </w:rPr>
        <w:t>)</w:t>
      </w:r>
      <w:r w:rsidRPr="000F3522">
        <w:rPr>
          <w:sz w:val="18"/>
          <w:szCs w:val="18"/>
          <w:lang w:val="en-US"/>
        </w:rPr>
        <w:t>.</w:t>
      </w:r>
      <w:proofErr w:type="spellStart"/>
      <w:r w:rsidRPr="000F3522">
        <w:rPr>
          <w:sz w:val="18"/>
          <w:szCs w:val="18"/>
          <w:lang w:val="en-CA"/>
        </w:rPr>
        <w:t>ab,kw,ti</w:t>
      </w:r>
      <w:proofErr w:type="spellEnd"/>
      <w:r w:rsidRPr="000F3522">
        <w:rPr>
          <w:sz w:val="18"/>
          <w:szCs w:val="18"/>
          <w:lang w:val="en-CA"/>
        </w:rPr>
        <w:t>.</w:t>
      </w:r>
    </w:p>
    <w:p w14:paraId="014F24EC" w14:textId="77777777" w:rsidR="000F3522" w:rsidRPr="000F3522" w:rsidRDefault="000F3522" w:rsidP="009C3E3F">
      <w:pPr>
        <w:rPr>
          <w:b/>
          <w:bCs/>
          <w:sz w:val="18"/>
          <w:szCs w:val="18"/>
          <w:lang w:val="en-US"/>
        </w:rPr>
      </w:pPr>
    </w:p>
    <w:p w14:paraId="548C02C7" w14:textId="2E7CB597" w:rsidR="009C3E3F" w:rsidRPr="000F3522" w:rsidRDefault="009C3E3F" w:rsidP="009C3E3F">
      <w:pPr>
        <w:rPr>
          <w:b/>
          <w:bCs/>
          <w:sz w:val="18"/>
          <w:szCs w:val="18"/>
          <w:lang w:val="en-US"/>
        </w:rPr>
      </w:pPr>
      <w:r w:rsidRPr="000F3522">
        <w:rPr>
          <w:b/>
          <w:bCs/>
          <w:sz w:val="18"/>
          <w:szCs w:val="18"/>
          <w:lang w:val="en-US"/>
        </w:rPr>
        <w:t>Web of Science Search</w:t>
      </w:r>
    </w:p>
    <w:p w14:paraId="0E1FE567" w14:textId="66607D02" w:rsidR="009C3E3F" w:rsidRPr="000F3522" w:rsidRDefault="009C3E3F" w:rsidP="009C3E3F">
      <w:pPr>
        <w:rPr>
          <w:sz w:val="18"/>
          <w:szCs w:val="18"/>
          <w:lang w:val="en-US"/>
        </w:rPr>
      </w:pPr>
      <w:r w:rsidRPr="000F3522">
        <w:rPr>
          <w:sz w:val="18"/>
          <w:szCs w:val="18"/>
          <w:lang w:val="en-US"/>
        </w:rPr>
        <w:t xml:space="preserve">TS= </w:t>
      </w:r>
      <w:r w:rsidRPr="000F3522">
        <w:rPr>
          <w:sz w:val="18"/>
          <w:szCs w:val="18"/>
          <w:lang w:val="en-CA"/>
        </w:rPr>
        <w:t xml:space="preserve">(((work* OR corporate OR white-collar OR professional OR labor OR labour OR industrial OR staff OR organization OR organisation OR employ*) </w:t>
      </w:r>
      <w:r w:rsidRPr="000F3522">
        <w:rPr>
          <w:b/>
          <w:bCs/>
          <w:sz w:val="18"/>
          <w:szCs w:val="18"/>
          <w:lang w:val="en-CA"/>
        </w:rPr>
        <w:t>AND</w:t>
      </w:r>
      <w:r w:rsidRPr="000F3522">
        <w:rPr>
          <w:sz w:val="18"/>
          <w:szCs w:val="18"/>
          <w:lang w:val="en-CA"/>
        </w:rPr>
        <w:t xml:space="preserve"> (CBT OR cognitive </w:t>
      </w:r>
      <w:proofErr w:type="spellStart"/>
      <w:r w:rsidRPr="000F3522">
        <w:rPr>
          <w:sz w:val="18"/>
          <w:szCs w:val="18"/>
          <w:lang w:val="en-CA"/>
        </w:rPr>
        <w:t>behavio</w:t>
      </w:r>
      <w:proofErr w:type="spellEnd"/>
      <w:r w:rsidRPr="000F3522">
        <w:rPr>
          <w:sz w:val="18"/>
          <w:szCs w:val="18"/>
          <w:lang w:val="en-CA"/>
        </w:rPr>
        <w:t>* therapy OR treatment OR brief intervention OR intervention</w:t>
      </w:r>
      <w:r w:rsidR="00AF6415" w:rsidRPr="000F3522">
        <w:rPr>
          <w:sz w:val="18"/>
          <w:szCs w:val="18"/>
          <w:lang w:val="en-CA"/>
        </w:rPr>
        <w:t>)</w:t>
      </w:r>
      <w:r w:rsidRPr="000F3522">
        <w:rPr>
          <w:sz w:val="18"/>
          <w:szCs w:val="18"/>
          <w:lang w:val="en-CA"/>
        </w:rPr>
        <w:t xml:space="preserve"> </w:t>
      </w:r>
      <w:r w:rsidRPr="000F3522">
        <w:rPr>
          <w:b/>
          <w:bCs/>
          <w:sz w:val="18"/>
          <w:szCs w:val="18"/>
          <w:lang w:val="en-US"/>
        </w:rPr>
        <w:t>AND</w:t>
      </w:r>
      <w:r w:rsidRPr="000F3522">
        <w:rPr>
          <w:sz w:val="18"/>
          <w:szCs w:val="18"/>
          <w:lang w:val="en-US"/>
        </w:rPr>
        <w:t xml:space="preserve"> (</w:t>
      </w:r>
      <w:r w:rsidRPr="000F3522">
        <w:rPr>
          <w:sz w:val="18"/>
          <w:szCs w:val="18"/>
          <w:lang w:val="en-CA"/>
        </w:rPr>
        <w:t xml:space="preserve">Internet OR web OR online OR compute* OR </w:t>
      </w:r>
      <w:proofErr w:type="spellStart"/>
      <w:r w:rsidRPr="000F3522">
        <w:rPr>
          <w:sz w:val="18"/>
          <w:szCs w:val="18"/>
          <w:lang w:val="en-CA"/>
        </w:rPr>
        <w:t>cybertherapy</w:t>
      </w:r>
      <w:proofErr w:type="spellEnd"/>
      <w:r w:rsidRPr="000F3522">
        <w:rPr>
          <w:sz w:val="18"/>
          <w:szCs w:val="18"/>
          <w:lang w:val="en-CA"/>
        </w:rPr>
        <w:t xml:space="preserve"> OR digital OR e-intervention OR e-mental health OR e-therapy OR eHealth OR e-Health OR tele-therapy OR telehealth OR app</w:t>
      </w:r>
      <w:r w:rsidR="00AF6415" w:rsidRPr="000F3522">
        <w:rPr>
          <w:sz w:val="18"/>
          <w:szCs w:val="18"/>
          <w:lang w:val="en-CA"/>
        </w:rPr>
        <w:t>)</w:t>
      </w:r>
      <w:r w:rsidRPr="000F3522">
        <w:rPr>
          <w:sz w:val="18"/>
          <w:szCs w:val="18"/>
          <w:lang w:val="en-CA"/>
        </w:rPr>
        <w:t xml:space="preserve"> </w:t>
      </w:r>
      <w:r w:rsidRPr="000F3522">
        <w:rPr>
          <w:b/>
          <w:bCs/>
          <w:sz w:val="18"/>
          <w:szCs w:val="18"/>
          <w:lang w:val="en-US"/>
        </w:rPr>
        <w:t xml:space="preserve">AND </w:t>
      </w:r>
      <w:r w:rsidRPr="000F3522">
        <w:rPr>
          <w:sz w:val="18"/>
          <w:szCs w:val="18"/>
          <w:lang w:val="en-US"/>
        </w:rPr>
        <w:t>(drinking OR alcohol))</w:t>
      </w:r>
      <w:r w:rsidR="00AF6415" w:rsidRPr="000F3522">
        <w:rPr>
          <w:sz w:val="18"/>
          <w:szCs w:val="18"/>
          <w:lang w:val="en-US"/>
        </w:rPr>
        <w:t>)</w:t>
      </w:r>
    </w:p>
    <w:p w14:paraId="6C4D16DE" w14:textId="77777777" w:rsidR="000F3522" w:rsidRPr="000F3522" w:rsidRDefault="000F3522" w:rsidP="009C3E3F">
      <w:pPr>
        <w:rPr>
          <w:rFonts w:cstheme="minorHAnsi"/>
          <w:b/>
          <w:bCs/>
          <w:color w:val="000000" w:themeColor="text1"/>
          <w:sz w:val="18"/>
          <w:szCs w:val="18"/>
          <w:lang w:val="en-US"/>
        </w:rPr>
      </w:pPr>
    </w:p>
    <w:p w14:paraId="78B067D2" w14:textId="544814A6" w:rsidR="009C3E3F" w:rsidRPr="000F3522" w:rsidRDefault="009C3E3F" w:rsidP="009C3E3F">
      <w:pPr>
        <w:rPr>
          <w:rFonts w:cstheme="minorHAnsi"/>
          <w:b/>
          <w:bCs/>
          <w:color w:val="000000" w:themeColor="text1"/>
          <w:sz w:val="18"/>
          <w:szCs w:val="18"/>
          <w:lang w:val="en-US"/>
        </w:rPr>
      </w:pPr>
      <w:r w:rsidRPr="000F3522">
        <w:rPr>
          <w:rFonts w:cstheme="minorHAnsi"/>
          <w:b/>
          <w:bCs/>
          <w:color w:val="000000" w:themeColor="text1"/>
          <w:sz w:val="18"/>
          <w:szCs w:val="18"/>
          <w:lang w:val="en-US"/>
        </w:rPr>
        <w:t>PubMed Search</w:t>
      </w:r>
    </w:p>
    <w:p w14:paraId="35CA69B9" w14:textId="656996E4" w:rsidR="006429D3" w:rsidRPr="000F3522" w:rsidRDefault="009C3E3F" w:rsidP="00140DCF">
      <w:pPr>
        <w:rPr>
          <w:rFonts w:cstheme="minorHAnsi"/>
          <w:color w:val="000000" w:themeColor="text1"/>
          <w:sz w:val="18"/>
          <w:szCs w:val="18"/>
          <w:lang w:val="en-US"/>
        </w:rPr>
      </w:pPr>
      <w:r w:rsidRPr="000F3522">
        <w:rPr>
          <w:sz w:val="18"/>
          <w:szCs w:val="18"/>
          <w:lang w:val="en-CA"/>
        </w:rPr>
        <w:t xml:space="preserve">((((work*[Title/Abstract]) OR corporate [Title/Abstract]) OR white-collar [Title/Abstract])  OR professional [Title/Abstract]) OR labor[Title/Abstract]) OR labour [Title/Abstract]) OR industrial [Title/Abstract]) OR staff [Title/Abstract]) OR organization [Title/Abstract]) OR organisation OR employ* AND CBT [Title/Abstract] OR cognitive </w:t>
      </w:r>
      <w:proofErr w:type="spellStart"/>
      <w:r w:rsidRPr="000F3522">
        <w:rPr>
          <w:sz w:val="18"/>
          <w:szCs w:val="18"/>
          <w:lang w:val="en-CA"/>
        </w:rPr>
        <w:t>behavio</w:t>
      </w:r>
      <w:proofErr w:type="spellEnd"/>
      <w:r w:rsidRPr="000F3522">
        <w:rPr>
          <w:sz w:val="18"/>
          <w:szCs w:val="18"/>
          <w:lang w:val="en-CA"/>
        </w:rPr>
        <w:t xml:space="preserve">* therapy[Title/Abstract]) OR treatment [Title/Abstract]) OR brief intervention [Title/Abstract]) OR intervention [Title/Abstract]) AND (Internet[Title/Abstract] OR web[Title/Abstract] OR online[Title/Abstract] OR [Title/Abstract] OR compute*[Title/Abstract] OR </w:t>
      </w:r>
      <w:proofErr w:type="spellStart"/>
      <w:r w:rsidRPr="000F3522">
        <w:rPr>
          <w:sz w:val="18"/>
          <w:szCs w:val="18"/>
          <w:lang w:val="en-CA"/>
        </w:rPr>
        <w:t>cybertherapy</w:t>
      </w:r>
      <w:proofErr w:type="spellEnd"/>
      <w:r w:rsidRPr="000F3522">
        <w:rPr>
          <w:sz w:val="18"/>
          <w:szCs w:val="18"/>
          <w:lang w:val="en-CA"/>
        </w:rPr>
        <w:t>[Title/Abstract] OR digital[Title/Abstract] OR e-intervention[Title/Abstract] OR e-mental health[Title/Abstract] OR e-therapy[Title/Abstract] OR eHealth[Title/Abstract] OR e-Health[Title/Abstract] OR tele-therapy[Title/Abstract] OR telehealth[Title/Abstract] OR app[Title/Abstract]) AND (drinking[Title/Abstract] OR alcohol [Title/Abstract] AND Journal Article[</w:t>
      </w:r>
      <w:proofErr w:type="spellStart"/>
      <w:r w:rsidRPr="000F3522">
        <w:rPr>
          <w:sz w:val="18"/>
          <w:szCs w:val="18"/>
          <w:lang w:val="en-CA"/>
        </w:rPr>
        <w:t>ptyp</w:t>
      </w:r>
      <w:proofErr w:type="spellEnd"/>
      <w:r w:rsidRPr="000F3522">
        <w:rPr>
          <w:sz w:val="18"/>
          <w:szCs w:val="18"/>
          <w:lang w:val="en-CA"/>
        </w:rPr>
        <w:t>] AND ( "2000/01/01"[</w:t>
      </w:r>
      <w:proofErr w:type="spellStart"/>
      <w:r w:rsidRPr="000F3522">
        <w:rPr>
          <w:sz w:val="18"/>
          <w:szCs w:val="18"/>
          <w:lang w:val="en-CA"/>
        </w:rPr>
        <w:t>PDat</w:t>
      </w:r>
      <w:proofErr w:type="spellEnd"/>
      <w:r w:rsidRPr="000F3522">
        <w:rPr>
          <w:sz w:val="18"/>
          <w:szCs w:val="18"/>
          <w:lang w:val="en-CA"/>
        </w:rPr>
        <w:t>] : "2021/0</w:t>
      </w:r>
      <w:r w:rsidR="002E7E22" w:rsidRPr="000F3522">
        <w:rPr>
          <w:sz w:val="18"/>
          <w:szCs w:val="18"/>
          <w:lang w:val="en-CA"/>
        </w:rPr>
        <w:t>3</w:t>
      </w:r>
      <w:r w:rsidRPr="000F3522">
        <w:rPr>
          <w:sz w:val="18"/>
          <w:szCs w:val="18"/>
          <w:lang w:val="en-CA"/>
        </w:rPr>
        <w:t>/</w:t>
      </w:r>
      <w:r w:rsidR="002E7E22" w:rsidRPr="000F3522">
        <w:rPr>
          <w:sz w:val="18"/>
          <w:szCs w:val="18"/>
          <w:lang w:val="en-CA"/>
        </w:rPr>
        <w:t>3</w:t>
      </w:r>
      <w:r w:rsidR="00565978" w:rsidRPr="000F3522">
        <w:rPr>
          <w:sz w:val="18"/>
          <w:szCs w:val="18"/>
          <w:lang w:val="en-CA"/>
        </w:rPr>
        <w:t>1</w:t>
      </w:r>
      <w:r w:rsidRPr="000F3522">
        <w:rPr>
          <w:sz w:val="18"/>
          <w:szCs w:val="18"/>
          <w:lang w:val="en-CA"/>
        </w:rPr>
        <w:t>"[</w:t>
      </w:r>
      <w:proofErr w:type="spellStart"/>
      <w:r w:rsidRPr="000F3522">
        <w:rPr>
          <w:sz w:val="18"/>
          <w:szCs w:val="18"/>
          <w:lang w:val="en-CA"/>
        </w:rPr>
        <w:t>PDat</w:t>
      </w:r>
      <w:proofErr w:type="spellEnd"/>
      <w:r w:rsidRPr="000F3522">
        <w:rPr>
          <w:sz w:val="18"/>
          <w:szCs w:val="18"/>
          <w:lang w:val="en-CA"/>
        </w:rPr>
        <w:t>] ) AND English[lang])</w:t>
      </w:r>
    </w:p>
    <w:sectPr w:rsidR="006429D3" w:rsidRPr="000F3522" w:rsidSect="00C83BC0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9E1FB5"/>
    <w:multiLevelType w:val="hybridMultilevel"/>
    <w:tmpl w:val="4D90F57C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E3F"/>
    <w:rsid w:val="00025574"/>
    <w:rsid w:val="00031F11"/>
    <w:rsid w:val="00033D6E"/>
    <w:rsid w:val="000421FA"/>
    <w:rsid w:val="00044EE4"/>
    <w:rsid w:val="00052AA1"/>
    <w:rsid w:val="000621D9"/>
    <w:rsid w:val="000A30BE"/>
    <w:rsid w:val="000A4417"/>
    <w:rsid w:val="000C4A5B"/>
    <w:rsid w:val="000D156F"/>
    <w:rsid w:val="000F0127"/>
    <w:rsid w:val="000F2E18"/>
    <w:rsid w:val="000F3522"/>
    <w:rsid w:val="000F5E03"/>
    <w:rsid w:val="00130BD9"/>
    <w:rsid w:val="001356C0"/>
    <w:rsid w:val="00140DCF"/>
    <w:rsid w:val="00143A7A"/>
    <w:rsid w:val="00153493"/>
    <w:rsid w:val="00161886"/>
    <w:rsid w:val="00163374"/>
    <w:rsid w:val="00173681"/>
    <w:rsid w:val="00184064"/>
    <w:rsid w:val="00185834"/>
    <w:rsid w:val="00191918"/>
    <w:rsid w:val="001A291F"/>
    <w:rsid w:val="001D28CD"/>
    <w:rsid w:val="001F0A85"/>
    <w:rsid w:val="001F4BBB"/>
    <w:rsid w:val="00213B99"/>
    <w:rsid w:val="00224E19"/>
    <w:rsid w:val="00233BE1"/>
    <w:rsid w:val="00242031"/>
    <w:rsid w:val="002713CF"/>
    <w:rsid w:val="002714B0"/>
    <w:rsid w:val="00273AA7"/>
    <w:rsid w:val="00275E87"/>
    <w:rsid w:val="00281F6E"/>
    <w:rsid w:val="002A0C99"/>
    <w:rsid w:val="002B1022"/>
    <w:rsid w:val="002C4A4E"/>
    <w:rsid w:val="002D3374"/>
    <w:rsid w:val="002E0AA8"/>
    <w:rsid w:val="002E7E22"/>
    <w:rsid w:val="003579DC"/>
    <w:rsid w:val="00377C8C"/>
    <w:rsid w:val="00381B87"/>
    <w:rsid w:val="00394EA7"/>
    <w:rsid w:val="00395270"/>
    <w:rsid w:val="003B10A7"/>
    <w:rsid w:val="003C1CB5"/>
    <w:rsid w:val="003D6A70"/>
    <w:rsid w:val="003F6001"/>
    <w:rsid w:val="0044725D"/>
    <w:rsid w:val="0045176E"/>
    <w:rsid w:val="004629E0"/>
    <w:rsid w:val="00472A6A"/>
    <w:rsid w:val="00487B22"/>
    <w:rsid w:val="004A2B9B"/>
    <w:rsid w:val="004D2397"/>
    <w:rsid w:val="004D59D5"/>
    <w:rsid w:val="004E1E58"/>
    <w:rsid w:val="00551C86"/>
    <w:rsid w:val="00565978"/>
    <w:rsid w:val="00592FAF"/>
    <w:rsid w:val="005A14CE"/>
    <w:rsid w:val="005C6D07"/>
    <w:rsid w:val="005F1A80"/>
    <w:rsid w:val="005F3025"/>
    <w:rsid w:val="0062696F"/>
    <w:rsid w:val="00632B0C"/>
    <w:rsid w:val="006429D3"/>
    <w:rsid w:val="006872EB"/>
    <w:rsid w:val="00687E2B"/>
    <w:rsid w:val="00691886"/>
    <w:rsid w:val="006A48B2"/>
    <w:rsid w:val="006B7154"/>
    <w:rsid w:val="006B7D2A"/>
    <w:rsid w:val="006C79E9"/>
    <w:rsid w:val="006D1BA0"/>
    <w:rsid w:val="006D1EFD"/>
    <w:rsid w:val="006E3F07"/>
    <w:rsid w:val="00702B84"/>
    <w:rsid w:val="007040A8"/>
    <w:rsid w:val="007040F0"/>
    <w:rsid w:val="00763DCE"/>
    <w:rsid w:val="00766440"/>
    <w:rsid w:val="007807C6"/>
    <w:rsid w:val="00794E3C"/>
    <w:rsid w:val="007D371C"/>
    <w:rsid w:val="007F5BEF"/>
    <w:rsid w:val="00836B3D"/>
    <w:rsid w:val="008470A7"/>
    <w:rsid w:val="00850663"/>
    <w:rsid w:val="008512AD"/>
    <w:rsid w:val="00863052"/>
    <w:rsid w:val="00890F4B"/>
    <w:rsid w:val="008961D4"/>
    <w:rsid w:val="008A7C89"/>
    <w:rsid w:val="008C4CFA"/>
    <w:rsid w:val="008D657D"/>
    <w:rsid w:val="008F2715"/>
    <w:rsid w:val="00950993"/>
    <w:rsid w:val="00990FD7"/>
    <w:rsid w:val="009B0B65"/>
    <w:rsid w:val="009C3E3F"/>
    <w:rsid w:val="009F1BFD"/>
    <w:rsid w:val="00A006DE"/>
    <w:rsid w:val="00A162F5"/>
    <w:rsid w:val="00A22C04"/>
    <w:rsid w:val="00A2586A"/>
    <w:rsid w:val="00A33FB9"/>
    <w:rsid w:val="00A427AB"/>
    <w:rsid w:val="00A44AEF"/>
    <w:rsid w:val="00A478B2"/>
    <w:rsid w:val="00A57BEC"/>
    <w:rsid w:val="00A70F0C"/>
    <w:rsid w:val="00A73258"/>
    <w:rsid w:val="00A87EAE"/>
    <w:rsid w:val="00AB3A75"/>
    <w:rsid w:val="00AD226F"/>
    <w:rsid w:val="00AD5A33"/>
    <w:rsid w:val="00AE1924"/>
    <w:rsid w:val="00AF6415"/>
    <w:rsid w:val="00B56BF1"/>
    <w:rsid w:val="00B75973"/>
    <w:rsid w:val="00BB13C1"/>
    <w:rsid w:val="00BB5B08"/>
    <w:rsid w:val="00BD6664"/>
    <w:rsid w:val="00C00826"/>
    <w:rsid w:val="00C83BC0"/>
    <w:rsid w:val="00CA0992"/>
    <w:rsid w:val="00CA36B3"/>
    <w:rsid w:val="00CA7E21"/>
    <w:rsid w:val="00CC189D"/>
    <w:rsid w:val="00CD2DC0"/>
    <w:rsid w:val="00CF39B3"/>
    <w:rsid w:val="00D27CAB"/>
    <w:rsid w:val="00D33862"/>
    <w:rsid w:val="00D91703"/>
    <w:rsid w:val="00DF1587"/>
    <w:rsid w:val="00E12200"/>
    <w:rsid w:val="00E576AC"/>
    <w:rsid w:val="00E71245"/>
    <w:rsid w:val="00E72029"/>
    <w:rsid w:val="00E85484"/>
    <w:rsid w:val="00E97E71"/>
    <w:rsid w:val="00EA145D"/>
    <w:rsid w:val="00ED453A"/>
    <w:rsid w:val="00F06A17"/>
    <w:rsid w:val="00F210FF"/>
    <w:rsid w:val="00F32558"/>
    <w:rsid w:val="00F35ACC"/>
    <w:rsid w:val="00F43489"/>
    <w:rsid w:val="00F67A71"/>
    <w:rsid w:val="00F92203"/>
    <w:rsid w:val="00FA0F73"/>
    <w:rsid w:val="00FA2632"/>
    <w:rsid w:val="00FB3E16"/>
    <w:rsid w:val="00FC0EC9"/>
    <w:rsid w:val="00FD1EE0"/>
    <w:rsid w:val="00FD2171"/>
    <w:rsid w:val="00FE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E8E9A7"/>
  <w15:chartTrackingRefBased/>
  <w15:docId w15:val="{0FC8FD56-CD66-BE41-9A1C-79BFC8597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E3F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">
    <w:name w:val="TableGrid"/>
    <w:rsid w:val="009C3E3F"/>
    <w:rPr>
      <w:rFonts w:eastAsiaTheme="minorEastAsia"/>
      <w:lang w:eastAsia="sv-S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stycke">
    <w:name w:val="List Paragraph"/>
    <w:basedOn w:val="Normal"/>
    <w:uiPriority w:val="34"/>
    <w:qFormat/>
    <w:rsid w:val="002E0A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7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undström</dc:creator>
  <cp:keywords/>
  <dc:description/>
  <cp:lastModifiedBy>Christopher Sundström</cp:lastModifiedBy>
  <cp:revision>4</cp:revision>
  <dcterms:created xsi:type="dcterms:W3CDTF">2022-03-20T11:48:00Z</dcterms:created>
  <dcterms:modified xsi:type="dcterms:W3CDTF">2022-03-20T11:53:00Z</dcterms:modified>
</cp:coreProperties>
</file>